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80C" w:rsidRPr="002C1553" w:rsidRDefault="002F280C" w:rsidP="002F280C">
      <w:pPr>
        <w:pStyle w:val="BodyText"/>
        <w:rPr>
          <w:rFonts w:ascii="Arial" w:hAnsi="Arial" w:cs="Arial"/>
          <w:sz w:val="22"/>
          <w:szCs w:val="22"/>
        </w:rPr>
      </w:pPr>
      <w:proofErr w:type="gramStart"/>
      <w:r w:rsidRPr="002C1553">
        <w:rPr>
          <w:rFonts w:ascii="Arial" w:hAnsi="Arial" w:cs="Arial"/>
          <w:sz w:val="22"/>
          <w:szCs w:val="22"/>
        </w:rPr>
        <w:t xml:space="preserve">Supplementary Table </w:t>
      </w:r>
      <w:r w:rsidR="00A74CDE" w:rsidRPr="002C1553">
        <w:rPr>
          <w:rFonts w:ascii="Arial" w:hAnsi="Arial" w:cs="Arial"/>
          <w:sz w:val="22"/>
          <w:szCs w:val="22"/>
        </w:rPr>
        <w:t>S</w:t>
      </w:r>
      <w:r w:rsidRPr="002C1553">
        <w:rPr>
          <w:rFonts w:ascii="Arial" w:hAnsi="Arial" w:cs="Arial"/>
          <w:sz w:val="22"/>
          <w:szCs w:val="22"/>
        </w:rPr>
        <w:t>1.</w:t>
      </w:r>
      <w:proofErr w:type="gramEnd"/>
      <w:r w:rsidRPr="002C1553">
        <w:rPr>
          <w:rFonts w:ascii="Arial" w:hAnsi="Arial" w:cs="Arial"/>
          <w:sz w:val="22"/>
          <w:szCs w:val="22"/>
        </w:rPr>
        <w:t xml:space="preserve"> </w:t>
      </w:r>
      <w:proofErr w:type="gramStart"/>
      <w:r w:rsidR="002C1553" w:rsidRPr="002C1553">
        <w:rPr>
          <w:rFonts w:ascii="Arial" w:hAnsi="Arial" w:cs="Arial"/>
          <w:sz w:val="22"/>
          <w:szCs w:val="22"/>
        </w:rPr>
        <w:t xml:space="preserve">Manual curation of predicted gene models for cytochrome P450s (CYPs) in </w:t>
      </w:r>
      <w:r w:rsidR="002C1553" w:rsidRPr="002C1553">
        <w:rPr>
          <w:rFonts w:ascii="Arial" w:hAnsi="Arial" w:cs="Arial"/>
          <w:i/>
          <w:sz w:val="22"/>
          <w:szCs w:val="22"/>
        </w:rPr>
        <w:t>Haemonchus contortus</w:t>
      </w:r>
      <w:r w:rsidR="002C1553" w:rsidRPr="002C1553">
        <w:rPr>
          <w:rFonts w:ascii="Arial" w:hAnsi="Arial" w:cs="Arial"/>
          <w:sz w:val="22"/>
          <w:szCs w:val="22"/>
        </w:rPr>
        <w:t>.</w:t>
      </w:r>
      <w:proofErr w:type="gramEnd"/>
    </w:p>
    <w:tbl>
      <w:tblPr>
        <w:tblW w:w="9214" w:type="dxa"/>
        <w:tblInd w:w="108" w:type="dxa"/>
        <w:tblLook w:val="04A0" w:firstRow="1" w:lastRow="0" w:firstColumn="1" w:lastColumn="0" w:noHBand="0" w:noVBand="1"/>
      </w:tblPr>
      <w:tblGrid>
        <w:gridCol w:w="1686"/>
        <w:gridCol w:w="3134"/>
        <w:gridCol w:w="4394"/>
      </w:tblGrid>
      <w:tr w:rsidR="002F280C" w:rsidRPr="00AC7206" w:rsidTr="002C1553">
        <w:trPr>
          <w:trHeight w:val="525"/>
        </w:trPr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80C" w:rsidRPr="00AC7206" w:rsidRDefault="002F280C" w:rsidP="00B76ABB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bookmarkStart w:id="0" w:name="RANGE!A1:B5"/>
            <w:r w:rsidRPr="00AC7206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Locus name</w:t>
            </w:r>
            <w:bookmarkEnd w:id="0"/>
          </w:p>
        </w:tc>
        <w:tc>
          <w:tcPr>
            <w:tcW w:w="3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280C" w:rsidRPr="00AC7206" w:rsidRDefault="002F280C" w:rsidP="00B76ABB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Comment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80C" w:rsidRPr="00AC7206" w:rsidRDefault="002F280C" w:rsidP="00B76ABB">
            <w:pPr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AC7206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Curation</w:t>
            </w:r>
          </w:p>
        </w:tc>
      </w:tr>
      <w:tr w:rsidR="002F280C" w:rsidRPr="00AC7206" w:rsidTr="002C1553">
        <w:trPr>
          <w:trHeight w:val="1742"/>
        </w:trPr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80C" w:rsidRDefault="002F280C" w:rsidP="002C1553">
            <w:pPr>
              <w:spacing w:line="360" w:lineRule="auto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HCOI01579500</w:t>
            </w:r>
          </w:p>
          <w:p w:rsidR="002C1553" w:rsidRDefault="002C1553" w:rsidP="002C1553">
            <w:pPr>
              <w:spacing w:line="360" w:lineRule="auto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HCOI00827700</w:t>
            </w:r>
          </w:p>
          <w:p w:rsidR="002C1553" w:rsidRDefault="002C1553" w:rsidP="002C1553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HCOI01928800</w:t>
            </w:r>
          </w:p>
          <w:p w:rsidR="002C1553" w:rsidRPr="00AC7206" w:rsidRDefault="002C1553" w:rsidP="002C1553">
            <w:pPr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3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280C" w:rsidRDefault="002F280C" w:rsidP="002C1553">
            <w:pPr>
              <w:spacing w:line="360" w:lineRule="auto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Truncated gene model</w:t>
            </w:r>
          </w:p>
          <w:p w:rsidR="002C1553" w:rsidRDefault="002C1553" w:rsidP="002C1553">
            <w:pPr>
              <w:spacing w:line="360" w:lineRule="auto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Two genes joined</w:t>
            </w:r>
          </w:p>
          <w:p w:rsidR="002C1553" w:rsidRDefault="002C1553" w:rsidP="002C1553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Duplication of HCOI01929700</w:t>
            </w:r>
          </w:p>
          <w:p w:rsidR="002C1553" w:rsidRPr="002C1553" w:rsidRDefault="002C1553" w:rsidP="002C1553">
            <w:pPr>
              <w:rPr>
                <w:rFonts w:ascii="Calibri" w:hAnsi="Calibri" w:cs="Calibri"/>
                <w:b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Two CYP genes joined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80C" w:rsidRDefault="002F280C" w:rsidP="002C1553">
            <w:pPr>
              <w:spacing w:line="360" w:lineRule="auto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Joined</w:t>
            </w:r>
            <w:r w:rsidRPr="00AC7206">
              <w:rPr>
                <w:rFonts w:ascii="Calibri" w:hAnsi="Calibri" w:cs="Calibri"/>
                <w:lang w:eastAsia="en-GB"/>
              </w:rPr>
              <w:t xml:space="preserve"> HCOI01579600 to 3' end</w:t>
            </w:r>
          </w:p>
          <w:p w:rsidR="002C1553" w:rsidRDefault="002C1553" w:rsidP="002C1553">
            <w:pPr>
              <w:spacing w:line="360" w:lineRule="auto"/>
              <w:rPr>
                <w:rFonts w:ascii="Calibri" w:hAnsi="Calibri" w:cs="Calibri"/>
                <w:lang w:eastAsia="en-GB"/>
              </w:rPr>
            </w:pPr>
            <w:r w:rsidRPr="00AC7206">
              <w:rPr>
                <w:rFonts w:ascii="Calibri" w:hAnsi="Calibri" w:cs="Calibri"/>
                <w:lang w:eastAsia="en-GB"/>
              </w:rPr>
              <w:t>Removed upstream gene from 5' end</w:t>
            </w:r>
          </w:p>
          <w:p w:rsidR="002C1553" w:rsidRDefault="002C1553" w:rsidP="002C1553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 xml:space="preserve">Excluded </w:t>
            </w:r>
            <w:r>
              <w:rPr>
                <w:rFonts w:ascii="Calibri" w:hAnsi="Calibri" w:cs="Calibri"/>
                <w:lang w:eastAsia="en-GB"/>
              </w:rPr>
              <w:t>HCOI01929700 from analysis</w:t>
            </w:r>
          </w:p>
          <w:p w:rsidR="002C1553" w:rsidRPr="00AC7206" w:rsidRDefault="002C1553" w:rsidP="002C1553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Split HCOI01928800a and HCOI01928800b</w:t>
            </w:r>
          </w:p>
        </w:tc>
      </w:tr>
    </w:tbl>
    <w:p w:rsidR="002F280C" w:rsidRDefault="002F280C" w:rsidP="002F280C">
      <w:pPr>
        <w:pStyle w:val="BodyText"/>
        <w:rPr>
          <w:rFonts w:ascii="Arial" w:hAnsi="Arial" w:cs="Arial"/>
          <w:b/>
          <w:sz w:val="22"/>
          <w:szCs w:val="22"/>
        </w:rPr>
      </w:pPr>
    </w:p>
    <w:p w:rsidR="006E6CAC" w:rsidRDefault="006E6CAC">
      <w:pPr>
        <w:spacing w:after="200" w:line="276" w:lineRule="auto"/>
        <w:rPr>
          <w:rFonts w:ascii="Arial" w:hAnsi="Arial" w:cs="Arial"/>
          <w:b/>
          <w:sz w:val="22"/>
          <w:szCs w:val="22"/>
          <w:lang w:val="en-GB" w:eastAsia="en-GB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:rsidR="002F280C" w:rsidRPr="002C1553" w:rsidRDefault="002F280C" w:rsidP="002F280C">
      <w:pPr>
        <w:pStyle w:val="BodyText"/>
        <w:rPr>
          <w:rFonts w:ascii="Arial" w:hAnsi="Arial" w:cs="Arial"/>
          <w:sz w:val="22"/>
          <w:szCs w:val="22"/>
        </w:rPr>
      </w:pPr>
      <w:proofErr w:type="gramStart"/>
      <w:r w:rsidRPr="002C1553">
        <w:rPr>
          <w:rFonts w:ascii="Arial" w:hAnsi="Arial" w:cs="Arial"/>
          <w:sz w:val="22"/>
          <w:szCs w:val="22"/>
        </w:rPr>
        <w:lastRenderedPageBreak/>
        <w:t xml:space="preserve">Supplementary Table </w:t>
      </w:r>
      <w:r w:rsidR="00A74CDE" w:rsidRPr="002C1553">
        <w:rPr>
          <w:rFonts w:ascii="Arial" w:hAnsi="Arial" w:cs="Arial"/>
          <w:sz w:val="22"/>
          <w:szCs w:val="22"/>
        </w:rPr>
        <w:t>S</w:t>
      </w:r>
      <w:r w:rsidRPr="002C1553">
        <w:rPr>
          <w:rFonts w:ascii="Arial" w:hAnsi="Arial" w:cs="Arial"/>
          <w:sz w:val="22"/>
          <w:szCs w:val="22"/>
        </w:rPr>
        <w:t>2.</w:t>
      </w:r>
      <w:proofErr w:type="gramEnd"/>
      <w:r w:rsidRPr="002C1553">
        <w:rPr>
          <w:rFonts w:ascii="Arial" w:hAnsi="Arial" w:cs="Arial"/>
          <w:sz w:val="22"/>
          <w:szCs w:val="22"/>
        </w:rPr>
        <w:t xml:space="preserve"> </w:t>
      </w:r>
      <w:proofErr w:type="gramStart"/>
      <w:r w:rsidR="002C1553">
        <w:rPr>
          <w:rFonts w:ascii="Arial" w:hAnsi="Arial" w:cs="Arial"/>
          <w:sz w:val="22"/>
          <w:szCs w:val="22"/>
        </w:rPr>
        <w:t>Quantitative real-</w:t>
      </w:r>
      <w:r w:rsidR="002C1553" w:rsidRPr="002C1553">
        <w:rPr>
          <w:rFonts w:ascii="Arial" w:hAnsi="Arial" w:cs="Arial"/>
          <w:sz w:val="22"/>
          <w:szCs w:val="22"/>
        </w:rPr>
        <w:t xml:space="preserve">time PCR (qPCR) primers and typical reaction efficiencies for adult </w:t>
      </w:r>
      <w:r w:rsidR="002C1553" w:rsidRPr="002C1553">
        <w:rPr>
          <w:rFonts w:ascii="Arial" w:hAnsi="Arial" w:cs="Arial"/>
          <w:i/>
          <w:sz w:val="22"/>
          <w:szCs w:val="22"/>
        </w:rPr>
        <w:t>Haemonchus contortus</w:t>
      </w:r>
      <w:r w:rsidR="002C1553" w:rsidRPr="002C1553">
        <w:rPr>
          <w:rFonts w:ascii="Arial" w:hAnsi="Arial" w:cs="Arial"/>
          <w:sz w:val="22"/>
          <w:szCs w:val="22"/>
        </w:rPr>
        <w:t xml:space="preserve"> cDNA.</w:t>
      </w:r>
      <w:proofErr w:type="gramEnd"/>
      <w:r w:rsidR="002C1553" w:rsidRPr="002C1553">
        <w:rPr>
          <w:rFonts w:ascii="Arial" w:hAnsi="Arial" w:cs="Arial"/>
          <w:sz w:val="22"/>
          <w:szCs w:val="22"/>
        </w:rPr>
        <w:t xml:space="preserve"> </w:t>
      </w:r>
      <w:r w:rsidRPr="002C1553">
        <w:rPr>
          <w:rFonts w:ascii="Arial" w:hAnsi="Arial" w:cs="Arial"/>
          <w:sz w:val="22"/>
          <w:szCs w:val="22"/>
        </w:rPr>
        <w:t>An asterisk indicates the efficiency was calculated from L3 data due to lack of adult expression.</w:t>
      </w:r>
    </w:p>
    <w:tbl>
      <w:tblPr>
        <w:tblW w:w="9938" w:type="dxa"/>
        <w:tblInd w:w="93" w:type="dxa"/>
        <w:tblLook w:val="04A0" w:firstRow="1" w:lastRow="0" w:firstColumn="1" w:lastColumn="0" w:noHBand="0" w:noVBand="1"/>
      </w:tblPr>
      <w:tblGrid>
        <w:gridCol w:w="2037"/>
        <w:gridCol w:w="2765"/>
        <w:gridCol w:w="294"/>
        <w:gridCol w:w="731"/>
        <w:gridCol w:w="2268"/>
        <w:gridCol w:w="1843"/>
      </w:tblGrid>
      <w:tr w:rsidR="00B76ABB" w:rsidRPr="00B76ABB" w:rsidTr="001507E1">
        <w:trPr>
          <w:trHeight w:val="621"/>
        </w:trPr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Primer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Sequence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(</w:t>
            </w: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5’-3’)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Tm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(</w:t>
            </w: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  <w:lang w:val="en-GB" w:eastAsia="en-GB"/>
              </w:rPr>
              <w:t>o</w:t>
            </w: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C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cDNA Product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(bp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Efficiency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(%)</w:t>
            </w:r>
          </w:p>
        </w:tc>
      </w:tr>
      <w:tr w:rsidR="00B76ABB" w:rsidRPr="00B76ABB" w:rsidTr="001507E1">
        <w:trPr>
          <w:trHeight w:val="330"/>
        </w:trPr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Hc-ama</w:t>
            </w:r>
            <w:r w:rsidRPr="00B76AB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  <w:proofErr w:type="spellEnd"/>
            <w:r w:rsidRPr="00B76ABB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ama-F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tatgggaggtcgtgaaggt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2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01.1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ama-R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tgggcttcatagtgggcata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2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1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actcgattactggaagcgg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98.9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1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tcgctgattacaatcgtccgt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2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gtgtcgtcacttctagcct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2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00.9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2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cgaatcatatcaacatcgct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2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3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tgagatttctccactgctgt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93.5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3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ttctacgtcgtctccccat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4F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gaacctgcattgtcatcga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99.8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4R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atctccataagtgcgaatcg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5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tgaaacgacggtgaggtct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98.0</w:t>
            </w:r>
          </w:p>
        </w:tc>
        <w:bookmarkStart w:id="1" w:name="_GoBack"/>
        <w:bookmarkEnd w:id="1"/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5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caatgatgtcataccgcctga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6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tggactgaatcgacggaga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97.6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6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agcggaatcacctcggtat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8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tcacaaagcatttaacgcg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71.2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8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tctgctgtactcgaggattct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9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9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agagctgaaacatccctat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98.2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9R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aacgcacacggagatgtc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2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1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10F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ctgccgatcaacctgcta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31.1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10R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cgtcgtccgtaaggaat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1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11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tctccttctgcacattccaca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95.9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11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acgtgctcatccaagacc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1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12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aaggcgttcatgttcgttct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97.3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12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tttccgatatgcactgctcca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1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13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ttactgggtgaaacgagg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01.0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13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cgtaggtatttccatattctg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Hc-cyp-tag1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14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gcttacttgctgtatcatc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94.0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14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gaatagcccatggtagaaca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1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15F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tgcgtaaattgggcgctgat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10.0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15R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acgaccgatacagttctca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1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16F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tgctgggatggagactacct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07.5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16R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cattggtgtaaggcagac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1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17F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gaaacgaaggaatctacca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2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96.5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17R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agcaccatccttgactaacgt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2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1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18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gtcgatacatgaggaaatgga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98.3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18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tgcctgacgggatatggta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2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20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ctacggctcactccatca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94.7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20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tggatagtattcttcgggac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2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21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gttcgtcagatcgcagtt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06.5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21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gtgaatcatggcaggcgt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2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23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gaccaggaccaagcc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2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83.6*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23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tcgccttgttagcttcttgaaa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2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2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24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gtaatcgttggcagcgtga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94.2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24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ttctctccggtctttctc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2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25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ctgtgcatactgtcaacgat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04.1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25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ctgctcctggatctcg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2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27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aggttcgctgtgatggaa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00.8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27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tcgcctttctataatcagtgg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2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28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aatacggtcccgtccatactt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70.3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28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caaagcgacgctgttcta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29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29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ctgtggctaccgtatccta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98.7*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29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agcgtatggagtgtgaat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3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30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gctggtatggagacgact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95.5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30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tcacccctctaaccgaagtat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3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32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ctgccctgattctgttcct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84.3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32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gaagccagacagtgaaga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3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lastRenderedPageBreak/>
              <w:t>Hc-cyp-tag33F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tattacggatttcgatggtgt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91.5*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33R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catcaagttcttccccatt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3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34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gatagaaatgacaaggcaga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02.0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34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aaggtgtcagctgggatag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3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35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tggtttggctgtactatgagaa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98.0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35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agctataaccacatgcgg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3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36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tactcggcgagatccacca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05.2*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36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caacgcctctcctgcacat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3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37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cttgatttatggtttgctgg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91.6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37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agcattggtgtaaggcagact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3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38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atatggcgtcgtggaaacc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03.6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38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ataactgatccaacggccact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4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40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aatgtctgcctggacctgt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69.9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40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atggaggtgattcttgtcag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4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4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cccttgccatatctgtttt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2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99.3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4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aaactcttgtcatcctgtctc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2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4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42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acactaagcgctatcccaaa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95.9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42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aatgcctctttgacaccatc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4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43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ccatagctaacggaactca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06.4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43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tgatagtagtttcttgaccag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4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44F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gtctaattgaaggaaacgg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81.4*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44R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tagccaccacagtaaaa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4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46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gaccacctccttacccatt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03.1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46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acgaatgcctctttgactcca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4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47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ccgttgccacggtaca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97.7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47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tcgtcgctgctccgtcca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5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51F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tgggatcgtgagcgg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80.5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51R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gtttcctatgcgggtc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5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54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tttgctgcccttattctgtt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01.9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54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gaagccagacagtgaaga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5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55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aactgttgacgcccacttt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14.0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lastRenderedPageBreak/>
              <w:t>Hc-cyp-tag55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cgcttcgcagatgacatct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5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56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acctgtggatcgctggaa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04.5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56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gaggtaagtcttgtcagc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5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58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ctacaaactgcgaaagggt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01.2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58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tcccaagcacgctcgtt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6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60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cgtcagagaggatgtgga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00.1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60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atcgaagagttgtggctgta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6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61F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tcgcgctccctttcat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97.9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61R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cttcgcattcttctggtc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6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62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ttctacttggctggtatgga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96.4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62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aggtaatttctgccgatctga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6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63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gtcttcactgtctggctt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02.0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63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gccgttgttccttccaga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6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64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ttcacggcttactcgatcaa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97.3*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64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acttctcgcgatgctcct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6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65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ggcgacgacttccac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79.2*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65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gacggtaaatctccaaccat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6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67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agcaggaaaatcgtcttaca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06.6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67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accgattacttccttgacctct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69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69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atcggttcagttcctgttcca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08.1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69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attccttctccgacgca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7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70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gatatgaacgcaaaaggagag</w:t>
            </w:r>
            <w:proofErr w:type="spellEnd"/>
            <w:r w:rsidRPr="00B76ABB">
              <w:rPr>
                <w:rFonts w:ascii="Arial" w:hAnsi="Arial" w:cs="Arial"/>
                <w:color w:val="000000"/>
                <w:sz w:val="2"/>
                <w:szCs w:val="2"/>
                <w:lang w:val="en-GB" w:eastAsia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2"/>
                <w:szCs w:val="2"/>
                <w:lang w:val="en-GB" w:eastAsia="en-GB"/>
              </w:rPr>
              <w:t xml:space="preserve"> 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12.3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70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tcatcgacttcacgttgta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7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71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actttacggacattacggga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70.5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71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attcgattgataacactgcc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7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72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tcgaaccaaggaaggcaaa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2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10.2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72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accgagacatgaccgttt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2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7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73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aggtggctcaggaattggt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09.5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73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agcccattcaatgcgatcagt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7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74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ccctatgcttgtctacaa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2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93.9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74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atatctactggtgtgccag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2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Hc-cyp-tag7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75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cttctcgccagcaggattt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110.3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75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aagtgtctcataggtctgttc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7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76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tcgcattccaaccaagtagat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2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83.3*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76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tgtctcataggtctgttcgat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2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7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77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tctctccttctgcacattcta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94.5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77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tgctcatccgaaaccgg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8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80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gccagaggtttgctgtgat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01.0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80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tcagttcgcttttcaataatca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8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81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cgacagattacgtggca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07.5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81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tccccatgaaagcgtgtt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8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86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tgagtggatacggtttcgagt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05.7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86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ctcatcactcaactggtta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8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88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aagaagtctatcgtgctgg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07.6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88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atgattagttccggtcgagg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89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89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gaggaatggggacgacaat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02.8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89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cggttcctatccaatctga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9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94F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aactggagagaacaacgt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03.2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94R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ctcgtttgcagcgtccatca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c-cyp-tag9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95F1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aatctactccacgaaacactt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20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04.2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-cyp-tag95R1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gcccaagcactgacgtttc</w:t>
            </w:r>
            <w:proofErr w:type="spellEnd"/>
          </w:p>
        </w:tc>
        <w:tc>
          <w:tcPr>
            <w:tcW w:w="10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2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30"/>
        </w:trPr>
        <w:tc>
          <w:tcPr>
            <w:tcW w:w="99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proofErr w:type="gramStart"/>
            <w:r w:rsidRPr="00B76ABB"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  <w:proofErr w:type="gramEnd"/>
            <w:r w:rsidRPr="00B76ABB"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  <w:vertAlign w:val="superscript"/>
                <w:lang w:eastAsia="en-GB"/>
              </w:rPr>
              <w:t xml:space="preserve"> </w:t>
            </w:r>
            <w:proofErr w:type="spellStart"/>
            <w:r w:rsidRPr="00B76AB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Haemonchus</w:t>
            </w:r>
            <w:proofErr w:type="spellEnd"/>
            <w:r w:rsidRPr="00B76AB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B76AB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contortus</w:t>
            </w:r>
            <w:proofErr w:type="spellEnd"/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 homologue of </w:t>
            </w:r>
            <w:proofErr w:type="spellStart"/>
            <w:r w:rsidRPr="00B76AB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Caenorhabditis</w:t>
            </w:r>
            <w:proofErr w:type="spellEnd"/>
            <w:r w:rsidRPr="00B76AB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B76AB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elegans</w:t>
            </w:r>
            <w:proofErr w:type="spellEnd"/>
            <w:r w:rsidRPr="00B76AB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 xml:space="preserve"> ama-1</w:t>
            </w: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, which encodes a subunit of RNA polymerase II.</w:t>
            </w:r>
          </w:p>
        </w:tc>
      </w:tr>
      <w:tr w:rsidR="00B76ABB" w:rsidRPr="00B76ABB" w:rsidTr="001507E1">
        <w:trPr>
          <w:trHeight w:val="300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ABB" w:rsidRPr="00B76ABB" w:rsidRDefault="00B76ABB" w:rsidP="00B76AB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B76ABB" w:rsidRPr="00B76ABB" w:rsidTr="001507E1">
        <w:trPr>
          <w:trHeight w:val="300"/>
        </w:trPr>
        <w:tc>
          <w:tcPr>
            <w:tcW w:w="99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ABB" w:rsidRPr="00B76ABB" w:rsidRDefault="00B76ABB" w:rsidP="00B76ABB">
            <w:pPr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Tm, melting temperature; </w:t>
            </w: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Hc</w:t>
            </w:r>
            <w:proofErr w:type="spellEnd"/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-</w:t>
            </w:r>
            <w:proofErr w:type="spellStart"/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cyp</w:t>
            </w:r>
            <w:proofErr w:type="spellEnd"/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-tag, </w:t>
            </w:r>
            <w:r w:rsidRPr="00B76AB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 xml:space="preserve">H. </w:t>
            </w:r>
            <w:proofErr w:type="spellStart"/>
            <w:r w:rsidRPr="00B76ABB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contortus</w:t>
            </w:r>
            <w:proofErr w:type="spellEnd"/>
            <w:r w:rsidRPr="00B76ABB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 xml:space="preserve"> cytochrome P450 tag.</w:t>
            </w:r>
          </w:p>
        </w:tc>
      </w:tr>
    </w:tbl>
    <w:p w:rsidR="00EB467C" w:rsidRPr="00EB467C" w:rsidRDefault="00EB467C" w:rsidP="00EB467C">
      <w:pPr>
        <w:rPr>
          <w:rFonts w:ascii="Arial" w:hAnsi="Arial" w:cs="Arial"/>
          <w:sz w:val="22"/>
          <w:szCs w:val="22"/>
        </w:rPr>
      </w:pPr>
    </w:p>
    <w:sectPr w:rsidR="00EB467C" w:rsidRPr="00EB467C" w:rsidSect="00B76AB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80C"/>
    <w:rsid w:val="00064F8A"/>
    <w:rsid w:val="001507E1"/>
    <w:rsid w:val="002C1553"/>
    <w:rsid w:val="002F280C"/>
    <w:rsid w:val="006E6CAC"/>
    <w:rsid w:val="00A74CDE"/>
    <w:rsid w:val="00AF05EA"/>
    <w:rsid w:val="00B76ABB"/>
    <w:rsid w:val="00C00D14"/>
    <w:rsid w:val="00EB4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8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2F280C"/>
    <w:pPr>
      <w:spacing w:after="360" w:line="360" w:lineRule="auto"/>
    </w:pPr>
    <w:rPr>
      <w:rFonts w:ascii="Trebuchet MS" w:hAnsi="Trebuchet MS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2F280C"/>
    <w:rPr>
      <w:rFonts w:ascii="Trebuchet MS" w:eastAsia="Times New Roman" w:hAnsi="Trebuchet MS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8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2F280C"/>
    <w:pPr>
      <w:spacing w:after="360" w:line="360" w:lineRule="auto"/>
    </w:pPr>
    <w:rPr>
      <w:rFonts w:ascii="Trebuchet MS" w:hAnsi="Trebuchet MS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2F280C"/>
    <w:rPr>
      <w:rFonts w:ascii="Trebuchet MS" w:eastAsia="Times New Roman" w:hAnsi="Trebuchet MS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22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98</Words>
  <Characters>740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8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z Laing</dc:creator>
  <cp:lastModifiedBy>Roz Laing</cp:lastModifiedBy>
  <cp:revision>2</cp:revision>
  <cp:lastPrinted>2014-12-03T10:08:00Z</cp:lastPrinted>
  <dcterms:created xsi:type="dcterms:W3CDTF">2015-01-05T10:30:00Z</dcterms:created>
  <dcterms:modified xsi:type="dcterms:W3CDTF">2015-01-05T10:30:00Z</dcterms:modified>
</cp:coreProperties>
</file>